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753" w:rsidRPr="00541AA3" w:rsidRDefault="00FE4753" w:rsidP="004D1D26">
      <w:pPr>
        <w:pStyle w:val="Caption"/>
        <w:keepNext/>
        <w:jc w:val="both"/>
        <w:rPr>
          <w:rFonts w:ascii="Times New Roman" w:hAnsi="Times New Roman" w:cs="Times New Roman"/>
          <w:sz w:val="22"/>
          <w:szCs w:val="22"/>
        </w:rPr>
      </w:pPr>
      <w:r w:rsidRPr="00541AA3">
        <w:rPr>
          <w:rFonts w:ascii="Times New Roman" w:hAnsi="Times New Roman" w:cs="Times New Roman"/>
          <w:sz w:val="22"/>
          <w:szCs w:val="22"/>
        </w:rPr>
        <w:t>Supportive Table 1: EBM module and leaning objectives to providing training for healthcare professionals in southwest Ethiopia, 2022</w:t>
      </w:r>
      <w:r w:rsidR="00697288">
        <w:rPr>
          <w:rFonts w:ascii="Times New Roman" w:hAnsi="Times New Roman" w:cs="Times New Roman"/>
          <w:sz w:val="22"/>
          <w:szCs w:val="22"/>
        </w:rPr>
        <w:t>:</w:t>
      </w:r>
      <w:r w:rsidR="009B31DA">
        <w:rPr>
          <w:rFonts w:ascii="Times New Roman" w:hAnsi="Times New Roman" w:cs="Times New Roman"/>
          <w:sz w:val="22"/>
          <w:szCs w:val="22"/>
        </w:rPr>
        <w:t xml:space="preserve"> developed based on different models and</w:t>
      </w:r>
      <w:r w:rsidR="00697288">
        <w:rPr>
          <w:rFonts w:ascii="Times New Roman" w:hAnsi="Times New Roman" w:cs="Times New Roman"/>
          <w:sz w:val="22"/>
          <w:szCs w:val="22"/>
        </w:rPr>
        <w:t xml:space="preserve"> literatures</w:t>
      </w:r>
      <w:r w:rsidR="00192A9E">
        <w:rPr>
          <w:rStyle w:val="FootnoteReference"/>
          <w:rFonts w:ascii="Times New Roman" w:hAnsi="Times New Roman" w:cs="Times New Roman"/>
          <w:sz w:val="22"/>
          <w:szCs w:val="22"/>
        </w:rPr>
        <w:footnoteReference w:id="1"/>
      </w:r>
      <w:r w:rsidR="0038403C" w:rsidRPr="0038403C">
        <w:rPr>
          <w:rFonts w:ascii="Times New Roman" w:hAnsi="Times New Roman" w:cs="Times New Roman"/>
          <w:sz w:val="22"/>
          <w:szCs w:val="22"/>
          <w:vertAlign w:val="superscript"/>
        </w:rPr>
        <w:t>,</w:t>
      </w:r>
      <w:r w:rsidR="00721F20">
        <w:rPr>
          <w:rStyle w:val="FootnoteReference"/>
          <w:rFonts w:ascii="Times New Roman" w:hAnsi="Times New Roman" w:cs="Times New Roman"/>
          <w:sz w:val="22"/>
          <w:szCs w:val="22"/>
        </w:rPr>
        <w:footnoteReference w:id="2"/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2628"/>
        <w:gridCol w:w="7830"/>
      </w:tblGrid>
      <w:tr w:rsidR="004452D9" w:rsidRPr="0026252E" w:rsidTr="00541AA3">
        <w:tc>
          <w:tcPr>
            <w:tcW w:w="2628" w:type="dxa"/>
          </w:tcPr>
          <w:p w:rsidR="004452D9" w:rsidRPr="0038403C" w:rsidRDefault="004452D9" w:rsidP="00175B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b/>
                <w:sz w:val="20"/>
                <w:szCs w:val="20"/>
              </w:rPr>
              <w:t>Modules</w:t>
            </w:r>
          </w:p>
        </w:tc>
        <w:tc>
          <w:tcPr>
            <w:tcW w:w="7830" w:type="dxa"/>
          </w:tcPr>
          <w:p w:rsidR="004452D9" w:rsidRPr="0038403C" w:rsidRDefault="00476496" w:rsidP="00175B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rning </w:t>
            </w:r>
            <w:r w:rsidR="00896627" w:rsidRPr="0038403C">
              <w:rPr>
                <w:rFonts w:ascii="Times New Roman" w:hAnsi="Times New Roman" w:cs="Times New Roman"/>
                <w:b/>
                <w:sz w:val="20"/>
                <w:szCs w:val="20"/>
              </w:rPr>
              <w:t>Objectives</w:t>
            </w:r>
          </w:p>
        </w:tc>
      </w:tr>
      <w:tr w:rsidR="004452D9" w:rsidRPr="0026252E" w:rsidTr="00541AA3">
        <w:trPr>
          <w:trHeight w:val="64"/>
        </w:trPr>
        <w:tc>
          <w:tcPr>
            <w:tcW w:w="2628" w:type="dxa"/>
          </w:tcPr>
          <w:p w:rsidR="004452D9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4452D9" w:rsidRPr="0038403C">
              <w:rPr>
                <w:rFonts w:ascii="Times New Roman" w:hAnsi="Times New Roman" w:cs="Times New Roman"/>
                <w:sz w:val="20"/>
                <w:szCs w:val="20"/>
              </w:rPr>
              <w:t>one: Introduction to Evidence-Based Medicine</w:t>
            </w:r>
          </w:p>
        </w:tc>
        <w:tc>
          <w:tcPr>
            <w:tcW w:w="7830" w:type="dxa"/>
          </w:tcPr>
          <w:p w:rsidR="004452D9" w:rsidRPr="0038403C" w:rsidRDefault="004452D9" w:rsidP="00175B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 the basic concepts of evidence-based medicine.</w:t>
            </w:r>
          </w:p>
          <w:p w:rsidR="00476496" w:rsidRPr="0038403C" w:rsidRDefault="004452D9" w:rsidP="00175B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Introduce </w:t>
            </w:r>
            <w:r w:rsidR="00476496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goals and </w:t>
            </w: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principles of EBM </w:t>
            </w:r>
          </w:p>
          <w:p w:rsidR="00E428D7" w:rsidRPr="0038403C" w:rsidRDefault="00E428D7" w:rsidP="00175B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Identify  type of evidence</w:t>
            </w:r>
          </w:p>
          <w:p w:rsidR="004452D9" w:rsidRPr="0038403C" w:rsidRDefault="00E428D7" w:rsidP="00175B4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challenges of  implementing EBM in health facilities</w:t>
            </w:r>
          </w:p>
        </w:tc>
      </w:tr>
      <w:tr w:rsidR="004452D9" w:rsidRPr="0026252E" w:rsidTr="00541AA3">
        <w:tc>
          <w:tcPr>
            <w:tcW w:w="2628" w:type="dxa"/>
          </w:tcPr>
          <w:p w:rsidR="004452D9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BD610C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two: </w:t>
            </w:r>
            <w:r w:rsidR="00476496" w:rsidRPr="0038403C">
              <w:rPr>
                <w:rFonts w:ascii="Times New Roman" w:hAnsi="Times New Roman" w:cs="Times New Roman"/>
                <w:sz w:val="20"/>
                <w:szCs w:val="20"/>
              </w:rPr>
              <w:t>Formulating clinical questions</w:t>
            </w:r>
          </w:p>
        </w:tc>
        <w:tc>
          <w:tcPr>
            <w:tcW w:w="7830" w:type="dxa"/>
          </w:tcPr>
          <w:p w:rsidR="00887F57" w:rsidRPr="0038403C" w:rsidRDefault="00887F57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Asking answerable clinical questions</w:t>
            </w:r>
          </w:p>
          <w:p w:rsidR="00CA6532" w:rsidRPr="0038403C" w:rsidRDefault="00CA6532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Acquiring evidence</w:t>
            </w:r>
          </w:p>
          <w:p w:rsidR="00887F57" w:rsidRPr="0038403C" w:rsidRDefault="00887F57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Appraising the evidence</w:t>
            </w:r>
          </w:p>
          <w:p w:rsidR="006C5098" w:rsidRPr="0038403C" w:rsidRDefault="00FE517C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Formulating a well-structured q</w:t>
            </w:r>
            <w:r w:rsidR="006C5098" w:rsidRPr="0038403C">
              <w:rPr>
                <w:rFonts w:ascii="Times New Roman" w:hAnsi="Times New Roman" w:cs="Times New Roman"/>
                <w:sz w:val="20"/>
                <w:szCs w:val="20"/>
              </w:rPr>
              <w:t>uestion</w:t>
            </w:r>
          </w:p>
          <w:p w:rsidR="005B1EF8" w:rsidRPr="0038403C" w:rsidRDefault="005B1EF8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Creating a PICO Question </w:t>
            </w:r>
          </w:p>
          <w:p w:rsidR="00CA6376" w:rsidRPr="0038403C" w:rsidRDefault="00CA6376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Identify components of a clinical question</w:t>
            </w:r>
          </w:p>
          <w:p w:rsidR="007178EE" w:rsidRPr="0038403C" w:rsidRDefault="008D5AFD" w:rsidP="00175B4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Developing different types clinical questions</w:t>
            </w:r>
          </w:p>
        </w:tc>
      </w:tr>
      <w:tr w:rsidR="00617F8C" w:rsidRPr="0026252E" w:rsidTr="00541AA3">
        <w:tc>
          <w:tcPr>
            <w:tcW w:w="2628" w:type="dxa"/>
          </w:tcPr>
          <w:p w:rsidR="00617F8C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617F8C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three: Finding the current best evidence</w:t>
            </w:r>
          </w:p>
        </w:tc>
        <w:tc>
          <w:tcPr>
            <w:tcW w:w="7830" w:type="dxa"/>
          </w:tcPr>
          <w:p w:rsidR="000662CB" w:rsidRPr="0038403C" w:rsidRDefault="000662CB" w:rsidP="00175B4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Comparing source of evidence by setting the required criteria</w:t>
            </w:r>
          </w:p>
          <w:p w:rsidR="000662CB" w:rsidRPr="0038403C" w:rsidRDefault="000662CB" w:rsidP="00175B4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 how to select up to date evidence</w:t>
            </w:r>
          </w:p>
          <w:p w:rsidR="00885240" w:rsidRPr="0038403C" w:rsidRDefault="00885240" w:rsidP="00175B4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how to accesses evidence based tools</w:t>
            </w:r>
          </w:p>
          <w:p w:rsidR="00885240" w:rsidRPr="0038403C" w:rsidRDefault="00885240" w:rsidP="00175B4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hierarchy of source of evidence</w:t>
            </w:r>
          </w:p>
          <w:p w:rsidR="00EC7B00" w:rsidRPr="0038403C" w:rsidRDefault="00EC7B00" w:rsidP="00175B40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Identify print and online source of evidence</w:t>
            </w:r>
          </w:p>
        </w:tc>
      </w:tr>
      <w:tr w:rsidR="00624AB6" w:rsidRPr="0026252E" w:rsidTr="00541AA3">
        <w:tc>
          <w:tcPr>
            <w:tcW w:w="2628" w:type="dxa"/>
          </w:tcPr>
          <w:p w:rsidR="00624AB6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624AB6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four: Critical Appraisal Questions </w:t>
            </w:r>
          </w:p>
        </w:tc>
        <w:tc>
          <w:tcPr>
            <w:tcW w:w="7830" w:type="dxa"/>
          </w:tcPr>
          <w:p w:rsidR="00FD7ABA" w:rsidRPr="0038403C" w:rsidRDefault="00FD7ABA" w:rsidP="00175B40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spacing w:before="1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 how to critically appraise questions in different health care setting</w:t>
            </w:r>
          </w:p>
          <w:p w:rsidR="00624AB6" w:rsidRPr="0038403C" w:rsidRDefault="00FD7ABA" w:rsidP="00175B40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spacing w:before="10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Understand techniques for ensuring validity and reliability of evidence before using it </w:t>
            </w:r>
          </w:p>
        </w:tc>
      </w:tr>
      <w:tr w:rsidR="000B4265" w:rsidRPr="0026252E" w:rsidTr="00541AA3">
        <w:tc>
          <w:tcPr>
            <w:tcW w:w="2628" w:type="dxa"/>
          </w:tcPr>
          <w:p w:rsidR="000B4265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6B13D3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2440" w:rsidRPr="0038403C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r w:rsidR="006B13D3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B4265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Using Online Sources for Evidence Based Medicine </w:t>
            </w:r>
          </w:p>
        </w:tc>
        <w:tc>
          <w:tcPr>
            <w:tcW w:w="7830" w:type="dxa"/>
          </w:tcPr>
          <w:p w:rsidR="00601AEC" w:rsidRPr="0038403C" w:rsidRDefault="00601AEC" w:rsidP="00175B40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Develop skills to use online sources</w:t>
            </w:r>
          </w:p>
          <w:p w:rsidR="00601AEC" w:rsidRPr="0038403C" w:rsidRDefault="00601AEC" w:rsidP="00175B40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Identify online sources</w:t>
            </w:r>
          </w:p>
          <w:p w:rsidR="00601AEC" w:rsidRPr="0038403C" w:rsidRDefault="00601AEC" w:rsidP="00175B40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 advanced evidence searching techniques</w:t>
            </w:r>
          </w:p>
          <w:p w:rsidR="00F32192" w:rsidRPr="0038403C" w:rsidRDefault="00601AEC" w:rsidP="00175B40">
            <w:pPr>
              <w:pStyle w:val="ListParagraph"/>
              <w:numPr>
                <w:ilvl w:val="1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Able to evaluate online sources </w:t>
            </w:r>
          </w:p>
        </w:tc>
      </w:tr>
      <w:tr w:rsidR="004452D9" w:rsidRPr="0026252E" w:rsidTr="00541AA3">
        <w:tc>
          <w:tcPr>
            <w:tcW w:w="2628" w:type="dxa"/>
          </w:tcPr>
          <w:p w:rsidR="004452D9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672440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six: Searching and su</w:t>
            </w:r>
            <w:r w:rsidR="00D01224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mmarizing scientific literature </w:t>
            </w:r>
          </w:p>
        </w:tc>
        <w:tc>
          <w:tcPr>
            <w:tcW w:w="7830" w:type="dxa"/>
          </w:tcPr>
          <w:p w:rsidR="00672440" w:rsidRPr="0038403C" w:rsidRDefault="00672440" w:rsidP="00175B4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Searching the Literature on Cochrane library and PubMed </w:t>
            </w:r>
          </w:p>
          <w:p w:rsidR="00672440" w:rsidRPr="0038403C" w:rsidRDefault="00672440" w:rsidP="00175B4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 the process used in systematic reviews and identify a key source.</w:t>
            </w:r>
          </w:p>
          <w:p w:rsidR="004452D9" w:rsidRPr="0038403C" w:rsidRDefault="00672440" w:rsidP="00175B4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se recommended guidelines for searching the scientific literature.</w:t>
            </w:r>
          </w:p>
        </w:tc>
      </w:tr>
      <w:tr w:rsidR="004452D9" w:rsidRPr="0026252E" w:rsidTr="00541AA3">
        <w:tc>
          <w:tcPr>
            <w:tcW w:w="2628" w:type="dxa"/>
          </w:tcPr>
          <w:p w:rsidR="004452D9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FD3F4E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seven:  Introduction to systematic review and meta-analysis </w:t>
            </w:r>
          </w:p>
        </w:tc>
        <w:tc>
          <w:tcPr>
            <w:tcW w:w="7830" w:type="dxa"/>
          </w:tcPr>
          <w:p w:rsidR="004452D9" w:rsidRPr="0038403C" w:rsidRDefault="00FD3F4E" w:rsidP="00175B4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Differe</w:t>
            </w:r>
            <w:r w:rsidR="004935E1" w:rsidRPr="0038403C">
              <w:rPr>
                <w:rFonts w:ascii="Times New Roman" w:hAnsi="Times New Roman" w:cs="Times New Roman"/>
                <w:sz w:val="20"/>
                <w:szCs w:val="20"/>
              </w:rPr>
              <w:t>ntiate systematic review and Meta-analysis</w:t>
            </w:r>
          </w:p>
          <w:p w:rsidR="00427DC1" w:rsidRPr="0038403C" w:rsidRDefault="00427DC1" w:rsidP="00175B4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repo</w:t>
            </w:r>
            <w:r w:rsidR="00200C9E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rts of systematic review and </w:t>
            </w:r>
            <w:r w:rsidR="008A3052" w:rsidRPr="0038403C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</w:p>
          <w:p w:rsidR="00FD3F4E" w:rsidRPr="0038403C" w:rsidRDefault="00AA2142" w:rsidP="00175B4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Understanding </w:t>
            </w:r>
            <w:r w:rsidR="00F973A6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and practicing </w:t>
            </w: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steps to conduct</w:t>
            </w:r>
            <w:r w:rsidR="00177FA7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systematic review and meta-analysis</w:t>
            </w:r>
          </w:p>
        </w:tc>
      </w:tr>
      <w:tr w:rsidR="004452D9" w:rsidRPr="0026252E" w:rsidTr="00541AA3">
        <w:trPr>
          <w:trHeight w:val="728"/>
        </w:trPr>
        <w:tc>
          <w:tcPr>
            <w:tcW w:w="2628" w:type="dxa"/>
          </w:tcPr>
          <w:p w:rsidR="004452D9" w:rsidRPr="0038403C" w:rsidRDefault="00C64897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177FA7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eight:  </w:t>
            </w:r>
            <w:r w:rsidR="008E03D4" w:rsidRPr="0038403C">
              <w:rPr>
                <w:rFonts w:ascii="Times New Roman" w:hAnsi="Times New Roman" w:cs="Times New Roman"/>
                <w:sz w:val="20"/>
                <w:szCs w:val="20"/>
              </w:rPr>
              <w:t>Understanding research and level of evidence</w:t>
            </w:r>
          </w:p>
        </w:tc>
        <w:tc>
          <w:tcPr>
            <w:tcW w:w="7830" w:type="dxa"/>
          </w:tcPr>
          <w:p w:rsidR="004452D9" w:rsidRPr="0038403C" w:rsidRDefault="005624A9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Understanding basic concepts of research </w:t>
            </w:r>
          </w:p>
          <w:p w:rsidR="00D01224" w:rsidRPr="0038403C" w:rsidRDefault="00D01224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Formulating the research problem</w:t>
            </w:r>
          </w:p>
          <w:p w:rsidR="00D01224" w:rsidRPr="0038403C" w:rsidRDefault="00D01224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Formulating research questions, hypotheses, and objectives </w:t>
            </w:r>
          </w:p>
          <w:p w:rsidR="005624A9" w:rsidRPr="0038403C" w:rsidRDefault="00356C39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bias and level of evidence</w:t>
            </w:r>
          </w:p>
          <w:p w:rsidR="00D01224" w:rsidRPr="0038403C" w:rsidRDefault="00A62B44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Able to interpret research result</w:t>
            </w:r>
          </w:p>
          <w:p w:rsidR="00541AA3" w:rsidRPr="0038403C" w:rsidRDefault="00541AA3" w:rsidP="00175B4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Be able to use economic evaluation studies to justify, prioritize, and implement prevention and treatment strategies</w:t>
            </w:r>
          </w:p>
        </w:tc>
      </w:tr>
      <w:tr w:rsidR="004452D9" w:rsidRPr="0026252E" w:rsidTr="00541AA3">
        <w:trPr>
          <w:trHeight w:val="64"/>
        </w:trPr>
        <w:tc>
          <w:tcPr>
            <w:tcW w:w="2628" w:type="dxa"/>
          </w:tcPr>
          <w:p w:rsidR="004452D9" w:rsidRPr="0038403C" w:rsidRDefault="00C64897" w:rsidP="00175B40">
            <w:pPr>
              <w:tabs>
                <w:tab w:val="left" w:pos="19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Lesson </w:t>
            </w:r>
            <w:r w:rsidR="00E36EF9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nine:  EBM in diagnosis, therapy, prognosis, and harm</w:t>
            </w:r>
          </w:p>
        </w:tc>
        <w:tc>
          <w:tcPr>
            <w:tcW w:w="7830" w:type="dxa"/>
          </w:tcPr>
          <w:p w:rsidR="0026252E" w:rsidRPr="0038403C" w:rsidRDefault="0026252E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Identifying types of reports on diagnosis </w:t>
            </w:r>
            <w:r w:rsidR="001F4D84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and therapy  </w:t>
            </w:r>
          </w:p>
          <w:p w:rsidR="004452D9" w:rsidRPr="0038403C" w:rsidRDefault="0026252E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Knowing types of reports in harm/etiology</w:t>
            </w:r>
          </w:p>
          <w:p w:rsidR="0026252E" w:rsidRPr="0038403C" w:rsidRDefault="0026252E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Identifying types of reports on prognosis</w:t>
            </w:r>
          </w:p>
          <w:p w:rsidR="0026252E" w:rsidRPr="0038403C" w:rsidRDefault="0026252E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Practicing evidence-based medicine in real time</w:t>
            </w:r>
            <w:r w:rsidR="007A6D50" w:rsidRPr="0038403C">
              <w:rPr>
                <w:rFonts w:ascii="Times New Roman" w:hAnsi="Times New Roman" w:cs="Times New Roman"/>
                <w:sz w:val="20"/>
                <w:szCs w:val="20"/>
              </w:rPr>
              <w:t xml:space="preserve"> using diagnosis, therapy, prognosis, and harm questions</w:t>
            </w:r>
          </w:p>
          <w:p w:rsidR="007A6D50" w:rsidRPr="0038403C" w:rsidRDefault="0026252E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Understanding accuracy and validity of evidence</w:t>
            </w:r>
          </w:p>
          <w:p w:rsidR="007A6D50" w:rsidRPr="0038403C" w:rsidRDefault="007A6D50" w:rsidP="00175B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t>Enabling validity appraisal</w:t>
            </w:r>
          </w:p>
          <w:p w:rsidR="0026252E" w:rsidRPr="0038403C" w:rsidRDefault="0026252E" w:rsidP="00175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03C">
              <w:rPr>
                <w:rFonts w:ascii="Times New Roman" w:hAnsi="Times New Roman" w:cs="Times New Roman"/>
                <w:sz w:val="20"/>
                <w:szCs w:val="20"/>
              </w:rPr>
              <w:cr/>
              <w:t xml:space="preserve"> </w:t>
            </w:r>
          </w:p>
        </w:tc>
      </w:tr>
    </w:tbl>
    <w:p w:rsidR="008F4334" w:rsidRPr="0026252E" w:rsidRDefault="00C4228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4334" w:rsidRPr="00262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28C" w:rsidRDefault="00C4228C" w:rsidP="00541AA3">
      <w:pPr>
        <w:spacing w:after="0" w:line="240" w:lineRule="auto"/>
      </w:pPr>
      <w:r>
        <w:separator/>
      </w:r>
    </w:p>
  </w:endnote>
  <w:endnote w:type="continuationSeparator" w:id="0">
    <w:p w:rsidR="00C4228C" w:rsidRDefault="00C4228C" w:rsidP="00541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28C" w:rsidRDefault="00C4228C" w:rsidP="00541AA3">
      <w:pPr>
        <w:spacing w:after="0" w:line="240" w:lineRule="auto"/>
      </w:pPr>
      <w:r>
        <w:separator/>
      </w:r>
    </w:p>
  </w:footnote>
  <w:footnote w:type="continuationSeparator" w:id="0">
    <w:p w:rsidR="00C4228C" w:rsidRDefault="00C4228C" w:rsidP="00541AA3">
      <w:pPr>
        <w:spacing w:after="0" w:line="240" w:lineRule="auto"/>
      </w:pPr>
      <w:r>
        <w:continuationSeparator/>
      </w:r>
    </w:p>
  </w:footnote>
  <w:footnote w:id="1">
    <w:p w:rsidR="00192A9E" w:rsidRPr="0038403C" w:rsidRDefault="00192A9E">
      <w:pPr>
        <w:pStyle w:val="FootnoteText"/>
        <w:rPr>
          <w:sz w:val="16"/>
          <w:szCs w:val="16"/>
        </w:rPr>
      </w:pPr>
      <w:r w:rsidRPr="0038403C">
        <w:rPr>
          <w:rStyle w:val="FootnoteReference"/>
          <w:sz w:val="16"/>
          <w:szCs w:val="16"/>
        </w:rPr>
        <w:footnoteRef/>
      </w:r>
      <w:r w:rsidRPr="0038403C">
        <w:rPr>
          <w:sz w:val="16"/>
          <w:szCs w:val="16"/>
        </w:rPr>
        <w:t xml:space="preserve"> Maggio, Lauren A., et al. "Designing evidence-based medicine training to optimize the transfer of skills from the classroom to clinical practice: applying the four component instructional design model." Academic Medicine 90.11 (2015): 1457-1461.</w:t>
      </w:r>
    </w:p>
    <w:p w:rsidR="00192A9E" w:rsidRPr="0038403C" w:rsidRDefault="00192A9E">
      <w:pPr>
        <w:pStyle w:val="FootnoteText"/>
        <w:rPr>
          <w:sz w:val="16"/>
          <w:szCs w:val="16"/>
        </w:rPr>
      </w:pPr>
    </w:p>
  </w:footnote>
  <w:footnote w:id="2">
    <w:p w:rsidR="00721F20" w:rsidRDefault="00721F20">
      <w:pPr>
        <w:pStyle w:val="FootnoteText"/>
      </w:pPr>
      <w:r w:rsidRPr="0038403C">
        <w:rPr>
          <w:rStyle w:val="FootnoteReference"/>
          <w:sz w:val="16"/>
          <w:szCs w:val="16"/>
        </w:rPr>
        <w:footnoteRef/>
      </w:r>
      <w:r w:rsidRPr="0038403C">
        <w:rPr>
          <w:sz w:val="16"/>
          <w:szCs w:val="16"/>
        </w:rPr>
        <w:t xml:space="preserve"> Hunt, Jennifer. </w:t>
      </w:r>
      <w:proofErr w:type="gramStart"/>
      <w:r w:rsidRPr="0038403C">
        <w:rPr>
          <w:sz w:val="16"/>
          <w:szCs w:val="16"/>
        </w:rPr>
        <w:t>"Johns Hopkins nursing evidence-based practice."</w:t>
      </w:r>
      <w:proofErr w:type="gramEnd"/>
      <w:r w:rsidRPr="0038403C">
        <w:rPr>
          <w:sz w:val="16"/>
          <w:szCs w:val="16"/>
        </w:rPr>
        <w:t xml:space="preserve"> Nursing Management (through 2013) 19.7 (2012): 8.</w:t>
      </w:r>
      <w:r>
        <w:t xml:space="preserve">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7" type="#_x0000_t75" style="width:11.5pt;height:11.5pt" o:bullet="t">
        <v:imagedata r:id="rId1" o:title="msoA2ED"/>
      </v:shape>
    </w:pict>
  </w:numPicBullet>
  <w:abstractNum w:abstractNumId="0">
    <w:nsid w:val="13D0518F"/>
    <w:multiLevelType w:val="hybridMultilevel"/>
    <w:tmpl w:val="51881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375C53"/>
    <w:multiLevelType w:val="hybridMultilevel"/>
    <w:tmpl w:val="55AC0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8045D4"/>
    <w:multiLevelType w:val="hybridMultilevel"/>
    <w:tmpl w:val="47C6D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8B4648"/>
    <w:multiLevelType w:val="hybridMultilevel"/>
    <w:tmpl w:val="1CFEB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FA3C1C"/>
    <w:multiLevelType w:val="hybridMultilevel"/>
    <w:tmpl w:val="7E40F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1A52FC"/>
    <w:multiLevelType w:val="hybridMultilevel"/>
    <w:tmpl w:val="8EC22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653E46"/>
    <w:multiLevelType w:val="hybridMultilevel"/>
    <w:tmpl w:val="84C6180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1116D8"/>
    <w:multiLevelType w:val="hybridMultilevel"/>
    <w:tmpl w:val="4188522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8C01F0"/>
    <w:multiLevelType w:val="hybridMultilevel"/>
    <w:tmpl w:val="4C1AD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067BF7"/>
    <w:multiLevelType w:val="hybridMultilevel"/>
    <w:tmpl w:val="4EA6A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300684"/>
    <w:multiLevelType w:val="hybridMultilevel"/>
    <w:tmpl w:val="635E6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6F1768"/>
    <w:multiLevelType w:val="hybridMultilevel"/>
    <w:tmpl w:val="65B09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F70768"/>
    <w:multiLevelType w:val="hybridMultilevel"/>
    <w:tmpl w:val="8A74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7"/>
  </w:num>
  <w:num w:numId="4">
    <w:abstractNumId w:val="4"/>
  </w:num>
  <w:num w:numId="5">
    <w:abstractNumId w:val="6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5"/>
  </w:num>
  <w:num w:numId="11">
    <w:abstractNumId w:val="3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D9"/>
    <w:rsid w:val="000254F9"/>
    <w:rsid w:val="000662CB"/>
    <w:rsid w:val="000B4265"/>
    <w:rsid w:val="000C7859"/>
    <w:rsid w:val="00131864"/>
    <w:rsid w:val="00175B40"/>
    <w:rsid w:val="00177FA7"/>
    <w:rsid w:val="00192A9E"/>
    <w:rsid w:val="001B23E2"/>
    <w:rsid w:val="001F4D84"/>
    <w:rsid w:val="00200C9E"/>
    <w:rsid w:val="002316E3"/>
    <w:rsid w:val="0026252E"/>
    <w:rsid w:val="00280BD1"/>
    <w:rsid w:val="002A159B"/>
    <w:rsid w:val="002F6BD9"/>
    <w:rsid w:val="003246CC"/>
    <w:rsid w:val="00356C39"/>
    <w:rsid w:val="0038403C"/>
    <w:rsid w:val="003F7434"/>
    <w:rsid w:val="00427DC1"/>
    <w:rsid w:val="004452D9"/>
    <w:rsid w:val="00476496"/>
    <w:rsid w:val="004935E1"/>
    <w:rsid w:val="004C79C3"/>
    <w:rsid w:val="004D1D26"/>
    <w:rsid w:val="00541AA3"/>
    <w:rsid w:val="005624A9"/>
    <w:rsid w:val="005A2D15"/>
    <w:rsid w:val="005B0B85"/>
    <w:rsid w:val="005B1EF8"/>
    <w:rsid w:val="00601AEC"/>
    <w:rsid w:val="00617F8C"/>
    <w:rsid w:val="00624AB6"/>
    <w:rsid w:val="00672440"/>
    <w:rsid w:val="00697288"/>
    <w:rsid w:val="006B13D3"/>
    <w:rsid w:val="006C5098"/>
    <w:rsid w:val="007178EE"/>
    <w:rsid w:val="00721F20"/>
    <w:rsid w:val="00754A37"/>
    <w:rsid w:val="007A6D50"/>
    <w:rsid w:val="007F0581"/>
    <w:rsid w:val="00885240"/>
    <w:rsid w:val="00886CA4"/>
    <w:rsid w:val="00887F57"/>
    <w:rsid w:val="0089244B"/>
    <w:rsid w:val="00896627"/>
    <w:rsid w:val="008A3052"/>
    <w:rsid w:val="008D5AFD"/>
    <w:rsid w:val="008E03D4"/>
    <w:rsid w:val="0096094D"/>
    <w:rsid w:val="009B31DA"/>
    <w:rsid w:val="009C591D"/>
    <w:rsid w:val="00A62B44"/>
    <w:rsid w:val="00A72905"/>
    <w:rsid w:val="00AA2142"/>
    <w:rsid w:val="00B1413A"/>
    <w:rsid w:val="00BD610C"/>
    <w:rsid w:val="00C4228C"/>
    <w:rsid w:val="00C64897"/>
    <w:rsid w:val="00CA6376"/>
    <w:rsid w:val="00CA6532"/>
    <w:rsid w:val="00D01224"/>
    <w:rsid w:val="00D125FF"/>
    <w:rsid w:val="00E36EF9"/>
    <w:rsid w:val="00E428D7"/>
    <w:rsid w:val="00E43D8C"/>
    <w:rsid w:val="00E843EB"/>
    <w:rsid w:val="00EC7B00"/>
    <w:rsid w:val="00F32192"/>
    <w:rsid w:val="00F956C4"/>
    <w:rsid w:val="00F973A6"/>
    <w:rsid w:val="00FD3F4E"/>
    <w:rsid w:val="00FD7ABA"/>
    <w:rsid w:val="00FE4753"/>
    <w:rsid w:val="00FE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452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D7ABA"/>
  </w:style>
  <w:style w:type="paragraph" w:styleId="Caption">
    <w:name w:val="caption"/>
    <w:basedOn w:val="Normal"/>
    <w:next w:val="Normal"/>
    <w:uiPriority w:val="35"/>
    <w:unhideWhenUsed/>
    <w:qFormat/>
    <w:rsid w:val="00FE475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AA3"/>
  </w:style>
  <w:style w:type="paragraph" w:styleId="Footer">
    <w:name w:val="footer"/>
    <w:basedOn w:val="Normal"/>
    <w:link w:val="FooterChar"/>
    <w:uiPriority w:val="99"/>
    <w:unhideWhenUsed/>
    <w:rsid w:val="0054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AA3"/>
  </w:style>
  <w:style w:type="paragraph" w:styleId="FootnoteText">
    <w:name w:val="footnote text"/>
    <w:basedOn w:val="Normal"/>
    <w:link w:val="FootnoteTextChar"/>
    <w:uiPriority w:val="99"/>
    <w:semiHidden/>
    <w:unhideWhenUsed/>
    <w:rsid w:val="00192A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A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2A9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452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D7ABA"/>
  </w:style>
  <w:style w:type="paragraph" w:styleId="Caption">
    <w:name w:val="caption"/>
    <w:basedOn w:val="Normal"/>
    <w:next w:val="Normal"/>
    <w:uiPriority w:val="35"/>
    <w:unhideWhenUsed/>
    <w:qFormat/>
    <w:rsid w:val="00FE475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AA3"/>
  </w:style>
  <w:style w:type="paragraph" w:styleId="Footer">
    <w:name w:val="footer"/>
    <w:basedOn w:val="Normal"/>
    <w:link w:val="FooterChar"/>
    <w:uiPriority w:val="99"/>
    <w:unhideWhenUsed/>
    <w:rsid w:val="00541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AA3"/>
  </w:style>
  <w:style w:type="paragraph" w:styleId="FootnoteText">
    <w:name w:val="footnote text"/>
    <w:basedOn w:val="Normal"/>
    <w:link w:val="FootnoteTextChar"/>
    <w:uiPriority w:val="99"/>
    <w:semiHidden/>
    <w:unhideWhenUsed/>
    <w:rsid w:val="00192A9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2A9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2A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ADD709-ECC0-481A-BA75-46332B543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3</cp:revision>
  <dcterms:created xsi:type="dcterms:W3CDTF">2022-08-24T11:26:00Z</dcterms:created>
  <dcterms:modified xsi:type="dcterms:W3CDTF">2023-04-03T13:49:00Z</dcterms:modified>
</cp:coreProperties>
</file>